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F29" w:rsidRDefault="00091F29" w:rsidP="00091F29">
      <w:pPr>
        <w:rPr>
          <w:b/>
        </w:rPr>
      </w:pPr>
      <w:proofErr w:type="gramStart"/>
      <w:r w:rsidRPr="009466B9">
        <w:rPr>
          <w:b/>
        </w:rPr>
        <w:t>Additional File 6.</w:t>
      </w:r>
      <w:proofErr w:type="gramEnd"/>
      <w:r w:rsidRPr="009466B9">
        <w:rPr>
          <w:b/>
        </w:rPr>
        <w:t xml:space="preserve"> Previously known </w:t>
      </w:r>
      <w:proofErr w:type="spellStart"/>
      <w:r w:rsidRPr="009466B9">
        <w:rPr>
          <w:b/>
        </w:rPr>
        <w:t>MetS</w:t>
      </w:r>
      <w:proofErr w:type="spellEnd"/>
      <w:r w:rsidRPr="009466B9">
        <w:rPr>
          <w:b/>
        </w:rPr>
        <w:t xml:space="preserve"> genes with </w:t>
      </w:r>
      <w:proofErr w:type="spellStart"/>
      <w:r w:rsidRPr="009466B9">
        <w:rPr>
          <w:b/>
        </w:rPr>
        <w:t>CpG</w:t>
      </w:r>
      <w:proofErr w:type="spellEnd"/>
      <w:r w:rsidRPr="009466B9">
        <w:rPr>
          <w:b/>
        </w:rPr>
        <w:t xml:space="preserve"> sites found to be age associated in TFSE.</w:t>
      </w:r>
      <w:r>
        <w:rPr>
          <w:b/>
        </w:rPr>
        <w:t xml:space="preserve"> </w:t>
      </w:r>
    </w:p>
    <w:tbl>
      <w:tblPr>
        <w:tblW w:w="8140" w:type="dxa"/>
        <w:tblInd w:w="93" w:type="dxa"/>
        <w:tblLook w:val="04A0"/>
      </w:tblPr>
      <w:tblGrid>
        <w:gridCol w:w="1140"/>
        <w:gridCol w:w="920"/>
        <w:gridCol w:w="2000"/>
        <w:gridCol w:w="1202"/>
        <w:gridCol w:w="1038"/>
        <w:gridCol w:w="960"/>
        <w:gridCol w:w="960"/>
      </w:tblGrid>
      <w:tr w:rsidR="00091F29" w:rsidRPr="00D52FA4" w:rsidTr="00FD62F2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G</w:t>
            </w:r>
            <w:proofErr w:type="spellEnd"/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ag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ression Coefficie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ion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2072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9E-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510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22443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5E-0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182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B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9261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3E-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186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B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61170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E-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99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71031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2E-2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95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75707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E-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647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AA0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77377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9E-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676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LXI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88761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7E-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344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92470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2E-2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95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00928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5E-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676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LXI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38243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1E-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677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LXI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46831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E-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510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96207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1E-2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18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00696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2E-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049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K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13179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8E-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11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22824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1E-2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18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26973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4E-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391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30153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9E-2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21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'UTR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34857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4E-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044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KIV2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1616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E-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21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'UTR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3665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1E-3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95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6411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2E-2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12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091F29" w:rsidRPr="00D52FA4" w:rsidTr="00FD62F2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72607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E-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99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1F29" w:rsidRPr="00D52FA4" w:rsidRDefault="00091F29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</w:tbl>
    <w:p w:rsidR="00091F29" w:rsidRDefault="00091F29" w:rsidP="00091F29">
      <w:pPr>
        <w:rPr>
          <w:b/>
        </w:rPr>
      </w:pPr>
    </w:p>
    <w:p w:rsidR="00BB7465" w:rsidRDefault="00BB7465"/>
    <w:sectPr w:rsidR="00BB7465" w:rsidSect="00BB7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doNotDisplayPageBoundaries/>
  <w:displayBackgroundShape/>
  <w:proofState w:spelling="clean" w:grammar="clean"/>
  <w:defaultTabStop w:val="720"/>
  <w:characterSpacingControl w:val="doNotCompress"/>
  <w:compat/>
  <w:rsids>
    <w:rsidRoot w:val="00091F29"/>
    <w:rsid w:val="000100B0"/>
    <w:rsid w:val="00021954"/>
    <w:rsid w:val="000412D5"/>
    <w:rsid w:val="00091F29"/>
    <w:rsid w:val="000C299F"/>
    <w:rsid w:val="000D0DAE"/>
    <w:rsid w:val="00131D39"/>
    <w:rsid w:val="00133611"/>
    <w:rsid w:val="001630CE"/>
    <w:rsid w:val="00247EAE"/>
    <w:rsid w:val="002652CC"/>
    <w:rsid w:val="002F7A56"/>
    <w:rsid w:val="003F5B4B"/>
    <w:rsid w:val="00410A4E"/>
    <w:rsid w:val="0043364B"/>
    <w:rsid w:val="0045515D"/>
    <w:rsid w:val="00457747"/>
    <w:rsid w:val="004604A5"/>
    <w:rsid w:val="004A4783"/>
    <w:rsid w:val="004D7866"/>
    <w:rsid w:val="00510D9B"/>
    <w:rsid w:val="00552CD3"/>
    <w:rsid w:val="00595FDF"/>
    <w:rsid w:val="005A3593"/>
    <w:rsid w:val="005B66A9"/>
    <w:rsid w:val="00651BBE"/>
    <w:rsid w:val="00683ECD"/>
    <w:rsid w:val="00693016"/>
    <w:rsid w:val="006A14A2"/>
    <w:rsid w:val="007149BE"/>
    <w:rsid w:val="007A6C34"/>
    <w:rsid w:val="00801DC8"/>
    <w:rsid w:val="00853D15"/>
    <w:rsid w:val="00884A14"/>
    <w:rsid w:val="00900A93"/>
    <w:rsid w:val="00937CDD"/>
    <w:rsid w:val="00984790"/>
    <w:rsid w:val="009B38BD"/>
    <w:rsid w:val="009F2C66"/>
    <w:rsid w:val="00A71E16"/>
    <w:rsid w:val="00A76749"/>
    <w:rsid w:val="00A912CC"/>
    <w:rsid w:val="00A96A83"/>
    <w:rsid w:val="00AA3573"/>
    <w:rsid w:val="00AA401E"/>
    <w:rsid w:val="00AC7180"/>
    <w:rsid w:val="00B0032D"/>
    <w:rsid w:val="00B32EF9"/>
    <w:rsid w:val="00B370E5"/>
    <w:rsid w:val="00BB7465"/>
    <w:rsid w:val="00C51911"/>
    <w:rsid w:val="00C942F3"/>
    <w:rsid w:val="00D3047F"/>
    <w:rsid w:val="00E319AD"/>
    <w:rsid w:val="00E51EA0"/>
    <w:rsid w:val="00EE4D2C"/>
    <w:rsid w:val="00EF48B8"/>
    <w:rsid w:val="00F05CEF"/>
    <w:rsid w:val="00F26F2E"/>
    <w:rsid w:val="00F63D1C"/>
    <w:rsid w:val="00F73722"/>
    <w:rsid w:val="00FA01FF"/>
    <w:rsid w:val="00FC4A2E"/>
    <w:rsid w:val="00FD3498"/>
    <w:rsid w:val="00FF3D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leva</dc:creator>
  <cp:lastModifiedBy>izleva</cp:lastModifiedBy>
  <cp:revision>1</cp:revision>
  <dcterms:created xsi:type="dcterms:W3CDTF">2015-02-05T02:59:00Z</dcterms:created>
  <dcterms:modified xsi:type="dcterms:W3CDTF">2015-02-05T02:59:00Z</dcterms:modified>
</cp:coreProperties>
</file>